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756"/>
        <w:gridCol w:w="836"/>
        <w:gridCol w:w="756"/>
        <w:gridCol w:w="836"/>
        <w:gridCol w:w="756"/>
        <w:gridCol w:w="836"/>
        <w:gridCol w:w="996"/>
        <w:gridCol w:w="996"/>
      </w:tblGrid>
      <w:tr>
        <w:trPr>
          <w:tblHeader w:val="true"/>
        </w:trPr>
        <w:tc>
          <w:tcPr>
            <w:tcW w:w="7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44" w:leader="none"/>
                <w:tab w:val="decimal" w:pos="360" w:leader="none"/>
              </w:tabs>
              <w:spacing w:lineRule="auto" w:line="240" w:before="60" w:after="60"/>
              <w:rPr>
                <w:b/>
                <w:b/>
              </w:rPr>
            </w:pPr>
            <w:r>
              <w:rPr>
                <w:b/>
              </w:rPr>
              <w:t>Item</w:t>
            </w:r>
          </w:p>
        </w:tc>
        <w:tc>
          <w:tcPr>
            <w:tcW w:w="318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Item Bank 1 (I PL)</w:t>
            </w:r>
          </w:p>
        </w:tc>
        <w:tc>
          <w:tcPr>
            <w:tcW w:w="358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Item Bank 2 (2PL)</w:t>
            </w:r>
          </w:p>
        </w:tc>
      </w:tr>
      <w:tr>
        <w:trPr>
          <w:tblHeader w:val="true"/>
        </w:trPr>
        <w:tc>
          <w:tcPr>
            <w:tcW w:w="7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44" w:leader="none"/>
                <w:tab w:val="decimal" w:pos="360" w:leader="none"/>
              </w:tabs>
              <w:snapToGrid w:val="false"/>
              <w:spacing w:lineRule="auto" w:line="240"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i/>
                <w:i/>
              </w:rPr>
            </w:pPr>
            <w:r>
              <w:rPr>
                <w:i/>
              </w:rPr>
              <w:t>α</w:t>
            </w:r>
            <w:r>
              <w:rPr>
                <w:rFonts w:cs="Arial"/>
                <w:b/>
                <w:i/>
                <w:vertAlign w:val="superscript"/>
              </w:rPr>
              <w:t xml:space="preserve"> 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Β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drawing>
                <wp:inline distT="0" distB="0" distL="0" distR="0">
                  <wp:extent cx="114300" cy="1397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36" t="-177" r="-236" b="-1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</m:acc>
              </m:oMath>
            </m:oMathPara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α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center"/>
              <w:rPr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β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</m:acc>
              </m:oMath>
            </m:oMathPara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</m:acc>
              </m:oMath>
            </m:oMathPara>
          </w:p>
        </w:tc>
      </w:tr>
      <w:tr>
        <w:trPr/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3.00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3.25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30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3.000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72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3.151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3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98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4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3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5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/>
            </w:pPr>
            <w:r>
              <w:rPr>
                <w:rFonts w:cs="Arial"/>
              </w:rPr>
              <w:t>-3.137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3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3.1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7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3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856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3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74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7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3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4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816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58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7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4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76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8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41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87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353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62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9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2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904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58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4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3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3.014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38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39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37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59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1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68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5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430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1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58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68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48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567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1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38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1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440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24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2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3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187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1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28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272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10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2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7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256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1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2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3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7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138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1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04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6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561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0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9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026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06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4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3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972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2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99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9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2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4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95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74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4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5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709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2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6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4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8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638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2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7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6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7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702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2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7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5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4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677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38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2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9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417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2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44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7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599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2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5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43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2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4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7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2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512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19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5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9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239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3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1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6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6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150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3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23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33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3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183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3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2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7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7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183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3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96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8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8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908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3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98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5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4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012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3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97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4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990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3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8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1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1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1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826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3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7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6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6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649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73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35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4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629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3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73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6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680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4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7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4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4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581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4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49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1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4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377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4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45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0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77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381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4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45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6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5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468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4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50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1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543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4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24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2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2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161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4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19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5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7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171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4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06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0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7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199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4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26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6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34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-0.102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4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04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3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69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02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08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3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1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05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5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01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52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53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08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5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02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1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1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192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3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9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326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5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33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61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76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297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5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30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73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62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333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5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30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0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8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272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5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48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6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673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5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58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4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602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5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61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1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9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554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6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61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30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7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673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6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64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73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86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6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6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1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61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6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4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7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94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6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7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7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56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6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5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8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4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11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6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6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3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4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6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3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9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6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0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6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3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36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39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02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6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43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0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48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314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7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45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64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56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673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7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4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8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7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390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7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9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8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7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482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7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6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7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4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636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7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68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61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617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5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80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7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8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2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6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87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7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77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77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9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787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7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75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9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776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7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82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3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5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018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8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96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5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81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807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8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09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53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5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952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8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07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191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8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05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41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38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143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97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35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35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024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8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35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4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6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490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8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49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1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278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8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38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0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3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410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8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2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38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7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2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2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204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8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54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63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3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546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9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63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5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520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9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80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5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46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174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9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5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63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34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5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54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463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9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83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5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7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3.018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9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3.0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21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621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9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90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86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6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552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9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93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6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7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7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66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9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3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3.0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2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3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37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973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9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3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3.05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2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3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1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3.537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9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3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3.29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1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3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75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2.626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3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3.12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64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3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7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3.118</w:t>
            </w:r>
          </w:p>
        </w:tc>
      </w:tr>
      <w:tr>
        <w:trPr/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rPr>
                <w:i/>
                <w:i/>
              </w:rPr>
            </w:pPr>
            <w:r>
              <w:rPr>
                <w:i/>
              </w:rPr>
              <w:t>Mean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00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  <w:lang w:val="en-US" w:eastAsia="en-US"/>
              </w:rPr>
              <w:instrText xml:space="preserve"> =AVERAGE(ABOVE) </w:instrText>
            </w:r>
            <w:r>
              <w:rPr>
                <w:rFonts w:cs="Arial"/>
                <w:lang w:val="en-US" w:eastAsia="en-US"/>
              </w:rPr>
            </w:r>
            <w:r>
              <w:rPr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lang w:val="en-US" w:eastAsia="en-US"/>
              </w:rPr>
              <w:t>0.986</w:t>
            </w:r>
            <w:r/>
            <w:r>
              <w:rPr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lang w:val="en-US" w:eastAsia="en-US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  <w:lang w:val="en-US" w:eastAsia="en-US"/>
              </w:rPr>
              <w:instrText xml:space="preserve"> =AVERAGE(ABOVE) </w:instrText>
            </w:r>
            <w:r>
              <w:rPr>
                <w:rFonts w:cs="Arial"/>
                <w:lang w:val="en-US" w:eastAsia="en-US"/>
              </w:rPr>
            </w:r>
            <w:r>
              <w:rPr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lang w:val="en-US" w:eastAsia="en-US"/>
              </w:rPr>
              <w:t>0.066</w:t>
            </w:r>
            <w:r/>
            <w:r>
              <w:rPr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lang w:val="en-US" w:eastAsia="en-US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  <w:lang w:val="en-US" w:eastAsia="en-US"/>
              </w:rPr>
              <w:instrText xml:space="preserve"> =AVERAGE(ABOVE) </w:instrText>
            </w:r>
            <w:r>
              <w:rPr>
                <w:rFonts w:cs="Arial"/>
                <w:lang w:val="en-US" w:eastAsia="en-US"/>
              </w:rPr>
            </w:r>
            <w:r>
              <w:rPr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lang w:val="en-US" w:eastAsia="en-US"/>
              </w:rPr>
              <w:t>1.084</w:t>
            </w:r>
            <w:r/>
            <w:r>
              <w:rPr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lang w:val="en-US" w:eastAsia="en-US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rPr>
                <w:rFonts w:cs="Arial"/>
              </w:rPr>
              <w:t>0.00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  <w:lang w:val="en-US" w:eastAsia="en-US"/>
              </w:rPr>
              <w:instrText xml:space="preserve"> =AVERAGE(ABOVE) </w:instrText>
            </w:r>
            <w:r>
              <w:rPr>
                <w:rFonts w:cs="Arial"/>
                <w:lang w:val="en-US" w:eastAsia="en-US"/>
              </w:rPr>
            </w:r>
            <w:r>
              <w:rPr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lang w:val="en-US" w:eastAsia="en-US"/>
              </w:rPr>
              <w:t>1.084</w:t>
            </w:r>
            <w:r/>
            <w:r>
              <w:rPr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lang w:val="en-US" w:eastAsia="en-US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60" w:after="60"/>
              <w:jc w:val="right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  <w:lang w:val="en-US" w:eastAsia="en-US"/>
              </w:rPr>
              <w:instrText xml:space="preserve"> =AVERAGE(ABOVE) </w:instrText>
            </w:r>
            <w:r>
              <w:rPr>
                <w:rFonts w:cs="Arial"/>
                <w:lang w:val="en-US" w:eastAsia="en-US"/>
              </w:rPr>
            </w:r>
            <w:r>
              <w:rPr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lang w:val="en-US" w:eastAsia="en-US"/>
              </w:rPr>
              <w:t>0.066</w:t>
            </w:r>
            <w:r/>
            <w:r>
              <w:rPr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firstLine="7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next w:val="Normal"/>
    <w:qFormat/>
    <w:pPr>
      <w:keepNext w:val="true"/>
      <w:keepLines/>
    </w:pPr>
    <w:rPr>
      <w:i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1:38:00Z</dcterms:created>
  <dc:creator>bbriley</dc:creator>
  <dc:description/>
  <cp:keywords/>
  <dc:language>en-US</dc:language>
  <cp:lastModifiedBy>barth.riley</cp:lastModifiedBy>
  <dcterms:modified xsi:type="dcterms:W3CDTF">2012-04-24T09:52:00Z</dcterms:modified>
  <cp:revision>3</cp:revision>
  <dc:subject/>
  <dc:title>Table 1</dc:title>
</cp:coreProperties>
</file>